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3C98D2D7" w:rsidR="007301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sdt>
        <w:sdtPr>
          <w:tag w:val="goog_rdk_63"/>
          <w:id w:val="1624884754"/>
        </w:sdtPr>
        <w:sdtContent>
          <w:r w:rsidR="00A142C0">
            <w:t>This</w:t>
          </w:r>
          <w:r w:rsidR="00A142C0">
            <w:t xml:space="preserve"> excel file contains all of the data that populate the graphs in all figures.</w:t>
          </w:r>
        </w:sdtContent>
      </w:sdt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9C8EB" w14:textId="77777777" w:rsidR="00502BA1" w:rsidRDefault="00502BA1" w:rsidP="00FC1BB8">
      <w:pPr>
        <w:spacing w:after="0" w:line="240" w:lineRule="auto"/>
      </w:pPr>
      <w:r>
        <w:separator/>
      </w:r>
    </w:p>
  </w:endnote>
  <w:endnote w:type="continuationSeparator" w:id="0">
    <w:p w14:paraId="2AD79C92" w14:textId="77777777" w:rsidR="00502BA1" w:rsidRDefault="00502BA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E7591" w14:textId="77777777" w:rsidR="00502BA1" w:rsidRDefault="00502BA1" w:rsidP="00FC1BB8">
      <w:pPr>
        <w:spacing w:after="0" w:line="240" w:lineRule="auto"/>
      </w:pPr>
      <w:r>
        <w:separator/>
      </w:r>
    </w:p>
  </w:footnote>
  <w:footnote w:type="continuationSeparator" w:id="0">
    <w:p w14:paraId="74E06527" w14:textId="77777777" w:rsidR="00502BA1" w:rsidRDefault="00502BA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2BA1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142C0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17T21:17:00Z</dcterms:created>
  <dcterms:modified xsi:type="dcterms:W3CDTF">2023-11-17T21:17:00Z</dcterms:modified>
</cp:coreProperties>
</file>